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S1 Table.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 xml:space="preserve"> Nutrient composition of administered diet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</w:r>
    </w:p>
    <w:tbl>
      <w:tblPr>
        <w:tblW w:w="54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29"/>
        <w:gridCol w:w="1843"/>
      </w:tblGrid>
      <w:tr>
        <w:trPr>
          <w:trHeight w:val="315" w:hRule="atLeast"/>
        </w:trPr>
        <w:tc>
          <w:tcPr>
            <w:tcW w:w="36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tri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ent (g/kg diet)</w:t>
            </w:r>
          </w:p>
        </w:tc>
      </w:tr>
      <w:tr>
        <w:trPr>
          <w:trHeight w:val="300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inimum crude protei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inimum fat matter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ximum crude fiber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5</w:t>
            </w:r>
          </w:p>
        </w:tc>
      </w:tr>
      <w:tr>
        <w:trPr>
          <w:trHeight w:val="300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ximum total minerals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ximum calciu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inimum calciu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ximum phosphorus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</w:t>
            </w:r>
          </w:p>
        </w:tc>
      </w:tr>
      <w:tr>
        <w:trPr>
          <w:trHeight w:val="315" w:hRule="atLeast"/>
        </w:trPr>
        <w:tc>
          <w:tcPr>
            <w:tcW w:w="3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inimum phosphorus 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(20% of Crude Protein and 2900kcal of Metabolizable Energy/kg diet; NRC Publications, Ninth Edition, 1994). Basal feed was commercially obtained from Marcelo E. Hoffmann e Hijos S.A. Thus, both THY-supplemented and control (basal and vehicle) layer diets had corn, disabled soybean, wheat bran, soybean pellets, sunflower pellets, calcium, salt, vitamins, minerals and phosphate in identical proportions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7T13:14:00Z</dcterms:created>
  <dc:creator>Memi</dc:creator>
  <dc:description/>
  <dc:language>en-US</dc:language>
  <cp:lastModifiedBy>Memi</cp:lastModifiedBy>
  <dcterms:modified xsi:type="dcterms:W3CDTF">2019-04-27T13:16:00Z</dcterms:modified>
  <cp:revision>1</cp:revision>
  <dc:subject/>
  <dc:title/>
</cp:coreProperties>
</file>